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F9836" w14:textId="260A9E64" w:rsidR="00457689" w:rsidRPr="008A502E" w:rsidRDefault="00457689" w:rsidP="0045768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A502E">
        <w:rPr>
          <w:rFonts w:ascii="Times New Roman" w:hAnsi="Times New Roman"/>
          <w:b/>
          <w:sz w:val="24"/>
          <w:szCs w:val="24"/>
        </w:rPr>
        <w:t>Questionário de Atitudes Socioculturais em Relação à Aparência – 4 R</w:t>
      </w:r>
      <w:r w:rsidR="009E19E9">
        <w:rPr>
          <w:rFonts w:ascii="Times New Roman" w:hAnsi="Times New Roman"/>
          <w:b/>
          <w:sz w:val="24"/>
          <w:szCs w:val="24"/>
        </w:rPr>
        <w:t xml:space="preserve"> - </w:t>
      </w:r>
      <w:r w:rsidRPr="008A502E">
        <w:rPr>
          <w:rFonts w:ascii="Times New Roman" w:hAnsi="Times New Roman"/>
          <w:b/>
          <w:sz w:val="24"/>
          <w:szCs w:val="24"/>
        </w:rPr>
        <w:t>MASCULINA</w:t>
      </w:r>
    </w:p>
    <w:tbl>
      <w:tblPr>
        <w:tblW w:w="10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25"/>
      </w:tblGrid>
      <w:tr w:rsidR="00457689" w:rsidRPr="008A502E" w14:paraId="3BB65D01" w14:textId="77777777" w:rsidTr="005E3A8A">
        <w:trPr>
          <w:jc w:val="center"/>
        </w:trPr>
        <w:tc>
          <w:tcPr>
            <w:tcW w:w="10025" w:type="dxa"/>
            <w:shd w:val="clear" w:color="auto" w:fill="auto"/>
          </w:tcPr>
          <w:p w14:paraId="44F2E2ED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A502E">
              <w:rPr>
                <w:rFonts w:ascii="Times New Roman" w:hAnsi="Times New Roman"/>
                <w:bCs/>
                <w:sz w:val="24"/>
                <w:szCs w:val="24"/>
              </w:rPr>
              <w:t>Por favor, leia cada um dos itens e marque a mãozinha que melhor representa a sua opinião.</w:t>
            </w:r>
          </w:p>
          <w:p w14:paraId="34F87BE9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Não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E720F8" w:rsidRPr="008A502E">
              <w:rPr>
                <w:rFonts w:ascii="Times New Roman" w:hAnsi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4CD9441F" wp14:editId="58A95C04">
                  <wp:extent cx="257175" cy="191233"/>
                  <wp:effectExtent l="0" t="0" r="0" b="0"/>
                  <wp:docPr id="2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82" cy="194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Mais ou menos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Sim</w:t>
            </w:r>
          </w:p>
        </w:tc>
      </w:tr>
    </w:tbl>
    <w:p w14:paraId="5E1AD484" w14:textId="77777777" w:rsidR="00457689" w:rsidRPr="008A502E" w:rsidRDefault="00457689" w:rsidP="004576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00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2"/>
        <w:gridCol w:w="727"/>
        <w:gridCol w:w="728"/>
        <w:gridCol w:w="728"/>
      </w:tblGrid>
      <w:tr w:rsidR="00457689" w:rsidRPr="008A502E" w14:paraId="5193E104" w14:textId="77777777" w:rsidTr="005E3A8A">
        <w:trPr>
          <w:cantSplit/>
          <w:trHeight w:val="467"/>
          <w:jc w:val="center"/>
        </w:trPr>
        <w:tc>
          <w:tcPr>
            <w:tcW w:w="7852" w:type="dxa"/>
            <w:tcBorders>
              <w:bottom w:val="single" w:sz="4" w:space="0" w:color="auto"/>
            </w:tcBorders>
            <w:shd w:val="clear" w:color="auto" w:fill="auto"/>
          </w:tcPr>
          <w:p w14:paraId="4657AE09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Para mim, é importante parecer musculoso.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14:paraId="2CBC6032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51C3183C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48586DF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  <w:tr w:rsidR="00457689" w:rsidRPr="008A502E" w14:paraId="578A14CA" w14:textId="77777777" w:rsidTr="005E3A8A">
        <w:trPr>
          <w:cantSplit/>
          <w:trHeight w:val="403"/>
          <w:jc w:val="center"/>
        </w:trPr>
        <w:tc>
          <w:tcPr>
            <w:tcW w:w="7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E3AC6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quero que meu corpo pareça muito magro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19B97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3E6ACBA5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33FFA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  <w:tr w:rsidR="00457689" w:rsidRPr="008A502E" w14:paraId="5810A79F" w14:textId="77777777" w:rsidTr="005E3A8A">
        <w:trPr>
          <w:cantSplit/>
          <w:trHeight w:val="325"/>
          <w:jc w:val="center"/>
        </w:trPr>
        <w:tc>
          <w:tcPr>
            <w:tcW w:w="7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3241C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35" w:hanging="284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asto muito tempo pensando em ser musculoso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D44F3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ECB0501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BD253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  <w:tr w:rsidR="00457689" w:rsidRPr="008A502E" w14:paraId="3D70B016" w14:textId="77777777" w:rsidTr="005E3A8A">
        <w:trPr>
          <w:cantSplit/>
          <w:trHeight w:val="389"/>
          <w:jc w:val="center"/>
        </w:trPr>
        <w:tc>
          <w:tcPr>
            <w:tcW w:w="7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F584C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asto muito tempo pensando em ser magro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B4D80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7EF904EF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F3212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  <w:tr w:rsidR="00457689" w:rsidRPr="008A502E" w14:paraId="50BAF71B" w14:textId="77777777" w:rsidTr="005E3A8A">
        <w:trPr>
          <w:cantSplit/>
          <w:trHeight w:val="311"/>
          <w:jc w:val="center"/>
        </w:trPr>
        <w:tc>
          <w:tcPr>
            <w:tcW w:w="7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99ABE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35" w:hanging="284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quero que meu corpo pareça musculoso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254D2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540CE869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CE21C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  <w:tr w:rsidR="00457689" w:rsidRPr="008A502E" w14:paraId="79B31538" w14:textId="77777777" w:rsidTr="005E3A8A">
        <w:trPr>
          <w:cantSplit/>
          <w:trHeight w:val="389"/>
          <w:jc w:val="center"/>
        </w:trPr>
        <w:tc>
          <w:tcPr>
            <w:tcW w:w="7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D4DD9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asto muito tempo pensando em minha aparência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05ECA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1CB146DF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8AA88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  <w:tr w:rsidR="00457689" w:rsidRPr="008A502E" w14:paraId="44C1043D" w14:textId="77777777" w:rsidTr="005E3A8A">
        <w:trPr>
          <w:cantSplit/>
          <w:trHeight w:val="311"/>
          <w:jc w:val="center"/>
        </w:trPr>
        <w:tc>
          <w:tcPr>
            <w:tcW w:w="7852" w:type="dxa"/>
            <w:tcBorders>
              <w:top w:val="single" w:sz="4" w:space="0" w:color="auto"/>
            </w:tcBorders>
            <w:shd w:val="clear" w:color="auto" w:fill="auto"/>
          </w:tcPr>
          <w:p w14:paraId="28FDD390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35" w:hanging="284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ostaria de ter um corpo muito musculoso.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14:paraId="2CAA11C8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4"/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1378F0AA" w14:textId="77777777" w:rsidR="00457689" w:rsidRPr="008A502E" w:rsidRDefault="00457689" w:rsidP="008A502E">
            <w:pPr>
              <w:spacing w:after="0" w:line="240" w:lineRule="auto"/>
              <w:ind w:left="113" w:right="113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21B5566B" w14:textId="77777777" w:rsidR="00457689" w:rsidRPr="008A502E" w:rsidRDefault="00457689" w:rsidP="008A502E">
            <w:pPr>
              <w:spacing w:after="0" w:line="240" w:lineRule="auto"/>
              <w:rPr>
                <w:rFonts w:ascii="Times New Roman" w:hAnsi="Times New Roman"/>
                <w:sz w:val="44"/>
                <w:szCs w:val="44"/>
              </w:rPr>
            </w:pPr>
            <w:r w:rsidRPr="008A502E">
              <w:rPr>
                <w:rFonts w:ascii="Times New Roman" w:hAnsi="Times New Roman"/>
                <w:sz w:val="44"/>
                <w:szCs w:val="44"/>
              </w:rPr>
              <w:sym w:font="Wingdings" w:char="F043"/>
            </w:r>
          </w:p>
        </w:tc>
      </w:tr>
    </w:tbl>
    <w:p w14:paraId="2BE26B52" w14:textId="77777777" w:rsidR="00457689" w:rsidRPr="008A502E" w:rsidRDefault="00457689" w:rsidP="00457689">
      <w:pPr>
        <w:spacing w:after="0" w:line="240" w:lineRule="auto"/>
        <w:ind w:left="-567" w:right="-568"/>
        <w:jc w:val="both"/>
        <w:rPr>
          <w:rFonts w:ascii="Times New Roman" w:hAnsi="Times New Roman"/>
          <w:bCs/>
          <w:sz w:val="24"/>
          <w:szCs w:val="24"/>
        </w:rPr>
      </w:pPr>
      <w:r w:rsidRPr="008A502E">
        <w:rPr>
          <w:rFonts w:ascii="Times New Roman" w:hAnsi="Times New Roman"/>
          <w:bCs/>
          <w:sz w:val="24"/>
          <w:szCs w:val="24"/>
        </w:rPr>
        <w:t>Agora, responda às questões seguintes pensando na sua família: pais, irmãos, irmãs, avós, tios, primos.</w:t>
      </w:r>
    </w:p>
    <w:tbl>
      <w:tblPr>
        <w:tblW w:w="10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9"/>
        <w:gridCol w:w="681"/>
        <w:gridCol w:w="679"/>
        <w:gridCol w:w="802"/>
      </w:tblGrid>
      <w:tr w:rsidR="00457689" w:rsidRPr="008A502E" w14:paraId="2C9B578F" w14:textId="77777777" w:rsidTr="005E3A8A">
        <w:trPr>
          <w:cantSplit/>
          <w:trHeight w:val="401"/>
          <w:jc w:val="center"/>
        </w:trPr>
        <w:tc>
          <w:tcPr>
            <w:tcW w:w="7879" w:type="dxa"/>
            <w:tcBorders>
              <w:bottom w:val="single" w:sz="4" w:space="0" w:color="auto"/>
            </w:tcBorders>
            <w:shd w:val="clear" w:color="auto" w:fill="auto"/>
          </w:tcPr>
          <w:p w14:paraId="283C021B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Sinto que minha família me pressiona a melhorar a minha aparência.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</w:tcPr>
          <w:p w14:paraId="21298D11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5215950C" w14:textId="77777777" w:rsidR="00457689" w:rsidRPr="009E19E9" w:rsidRDefault="00457689" w:rsidP="009E19E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14:paraId="2103DF54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7282FEF4" w14:textId="77777777" w:rsidTr="005E3A8A">
        <w:trPr>
          <w:cantSplit/>
          <w:trHeight w:val="579"/>
          <w:jc w:val="center"/>
        </w:trPr>
        <w:tc>
          <w:tcPr>
            <w:tcW w:w="7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FC2D4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Minha família me incentiva a melhorar minha forma física.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21E66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762511A8" w14:textId="77777777" w:rsidR="00457689" w:rsidRPr="009E19E9" w:rsidRDefault="00457689" w:rsidP="009E19E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35BBC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26C3916E" w14:textId="77777777" w:rsidTr="005E3A8A">
        <w:trPr>
          <w:cantSplit/>
          <w:trHeight w:val="403"/>
          <w:jc w:val="center"/>
        </w:trPr>
        <w:tc>
          <w:tcPr>
            <w:tcW w:w="7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BDD76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inha família me pressiona a ser mais musculoso.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BEB42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7A7D1253" w14:textId="77777777" w:rsidR="00457689" w:rsidRPr="009E19E9" w:rsidRDefault="00457689" w:rsidP="009E19E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4E1B4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7D4E7207" w14:textId="77777777" w:rsidTr="005E3A8A">
        <w:trPr>
          <w:cantSplit/>
          <w:trHeight w:val="283"/>
          <w:jc w:val="center"/>
        </w:trPr>
        <w:tc>
          <w:tcPr>
            <w:tcW w:w="7879" w:type="dxa"/>
            <w:tcBorders>
              <w:top w:val="single" w:sz="4" w:space="0" w:color="auto"/>
            </w:tcBorders>
            <w:shd w:val="clear" w:color="auto" w:fill="auto"/>
          </w:tcPr>
          <w:p w14:paraId="22F80604" w14:textId="4E0969A1" w:rsidR="00457689" w:rsidRPr="008A502E" w:rsidRDefault="00457689" w:rsidP="005E3A8A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Minha família me incentiva a aumentar o tamanho de meus músculos.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14:paraId="200B9E4C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78C49116" w14:textId="77777777" w:rsidR="00457689" w:rsidRPr="009E19E9" w:rsidRDefault="00457689" w:rsidP="009E19E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27FF0423" w14:textId="77777777" w:rsidR="00457689" w:rsidRPr="009E19E9" w:rsidRDefault="00457689" w:rsidP="009E19E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5CD95112" w14:textId="77777777" w:rsidR="00457689" w:rsidRPr="008A502E" w:rsidRDefault="00457689" w:rsidP="00457689">
      <w:pPr>
        <w:spacing w:after="0" w:line="240" w:lineRule="auto"/>
        <w:ind w:left="-567" w:right="-710"/>
        <w:jc w:val="both"/>
        <w:rPr>
          <w:rFonts w:ascii="Times New Roman" w:hAnsi="Times New Roman"/>
          <w:bCs/>
          <w:sz w:val="24"/>
          <w:szCs w:val="24"/>
        </w:rPr>
      </w:pPr>
      <w:r w:rsidRPr="008A502E">
        <w:rPr>
          <w:rFonts w:ascii="Times New Roman" w:hAnsi="Times New Roman"/>
          <w:bCs/>
          <w:sz w:val="24"/>
          <w:szCs w:val="24"/>
        </w:rPr>
        <w:t>Agora, responda às questões seguintes pensando nos seus amigos próximos, colegas de turma ou em outras crianças da sua idade.</w:t>
      </w:r>
    </w:p>
    <w:tbl>
      <w:tblPr>
        <w:tblW w:w="10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7"/>
        <w:gridCol w:w="673"/>
        <w:gridCol w:w="674"/>
        <w:gridCol w:w="674"/>
      </w:tblGrid>
      <w:tr w:rsidR="00457689" w:rsidRPr="008A502E" w14:paraId="78EBFF50" w14:textId="77777777" w:rsidTr="005E3A8A">
        <w:trPr>
          <w:cantSplit/>
          <w:trHeight w:val="483"/>
          <w:jc w:val="center"/>
        </w:trPr>
        <w:tc>
          <w:tcPr>
            <w:tcW w:w="8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C4BC3" w14:textId="50A64CA1" w:rsidR="00457689" w:rsidRPr="008A502E" w:rsidRDefault="00457689" w:rsidP="005E3A8A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eus amigos me pressionam a melhorar minha</w:t>
            </w:r>
            <w:r w:rsidR="005E3A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forma física.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3326E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6772A7CF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CA829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35C29447" w14:textId="77777777" w:rsidTr="005E3A8A">
        <w:trPr>
          <w:cantSplit/>
          <w:trHeight w:val="505"/>
          <w:jc w:val="center"/>
        </w:trPr>
        <w:tc>
          <w:tcPr>
            <w:tcW w:w="8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EF8AE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eus amigos me pressionam a ser mais musculoso.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73959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E1FFB33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4B4A3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4171B763" w14:textId="77777777" w:rsidTr="005E3A8A">
        <w:trPr>
          <w:cantSplit/>
          <w:trHeight w:val="399"/>
          <w:jc w:val="center"/>
        </w:trPr>
        <w:tc>
          <w:tcPr>
            <w:tcW w:w="8077" w:type="dxa"/>
            <w:tcBorders>
              <w:top w:val="single" w:sz="4" w:space="0" w:color="auto"/>
            </w:tcBorders>
            <w:shd w:val="clear" w:color="auto" w:fill="auto"/>
          </w:tcPr>
          <w:p w14:paraId="78142F01" w14:textId="16D6A671" w:rsidR="00457689" w:rsidRPr="008A502E" w:rsidRDefault="00457689" w:rsidP="005E3A8A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Meus amigos me incentivam a aumentar o tamanho de </w:t>
            </w:r>
            <w:proofErr w:type="gramStart"/>
            <w:r w:rsidRPr="008A502E">
              <w:rPr>
                <w:rFonts w:ascii="Times New Roman" w:hAnsi="Times New Roman"/>
                <w:sz w:val="24"/>
                <w:szCs w:val="24"/>
              </w:rPr>
              <w:t>meus  músculos</w:t>
            </w:r>
            <w:proofErr w:type="gramEnd"/>
            <w:r w:rsidRPr="008A502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14:paraId="395C25A3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1F1CA3D3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28C5A5AD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6FF10E7F" w14:textId="77777777" w:rsidR="00457689" w:rsidRPr="008A502E" w:rsidRDefault="00457689" w:rsidP="00457689">
      <w:pPr>
        <w:spacing w:after="0" w:line="240" w:lineRule="auto"/>
        <w:ind w:left="-567" w:right="-710"/>
        <w:jc w:val="both"/>
        <w:rPr>
          <w:rFonts w:ascii="Times New Roman" w:hAnsi="Times New Roman"/>
          <w:bCs/>
          <w:sz w:val="24"/>
          <w:szCs w:val="24"/>
        </w:rPr>
      </w:pPr>
      <w:r w:rsidRPr="008A502E">
        <w:rPr>
          <w:rFonts w:ascii="Times New Roman" w:hAnsi="Times New Roman"/>
          <w:bCs/>
          <w:sz w:val="24"/>
          <w:szCs w:val="24"/>
        </w:rPr>
        <w:t>Agora, responda às questões seguintes pensando em outras pessoas próximas a você, como seus professores, treinadores, vizinhos.</w:t>
      </w:r>
    </w:p>
    <w:tbl>
      <w:tblPr>
        <w:tblW w:w="10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8"/>
        <w:gridCol w:w="709"/>
        <w:gridCol w:w="709"/>
        <w:gridCol w:w="589"/>
      </w:tblGrid>
      <w:tr w:rsidR="00457689" w:rsidRPr="008A502E" w14:paraId="57BAAB37" w14:textId="77777777" w:rsidTr="005E3A8A">
        <w:trPr>
          <w:cantSplit/>
          <w:trHeight w:val="549"/>
          <w:jc w:val="center"/>
        </w:trPr>
        <w:tc>
          <w:tcPr>
            <w:tcW w:w="8008" w:type="dxa"/>
            <w:tcBorders>
              <w:bottom w:val="single" w:sz="4" w:space="0" w:color="auto"/>
            </w:tcBorders>
            <w:shd w:val="clear" w:color="auto" w:fill="auto"/>
          </w:tcPr>
          <w:p w14:paraId="028FB7EA" w14:textId="6328F931" w:rsidR="00457689" w:rsidRPr="008A502E" w:rsidRDefault="00457689" w:rsidP="009E19E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melhorar minha</w:t>
            </w:r>
            <w:r w:rsidR="009E19E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aparência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E8F3751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3749F7D2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</w:tcPr>
          <w:p w14:paraId="2BB4F228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22EA74D4" w14:textId="77777777" w:rsidTr="005E3A8A">
        <w:trPr>
          <w:cantSplit/>
          <w:trHeight w:val="557"/>
          <w:jc w:val="center"/>
        </w:trPr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1B6F5" w14:textId="55FCED50" w:rsidR="00457689" w:rsidRPr="008A502E" w:rsidRDefault="00457689" w:rsidP="005E3A8A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melhorar minha</w:t>
            </w:r>
            <w:r w:rsidR="005E3A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forma física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4CAA4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67BED64F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081A6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47FAFEFB" w14:textId="77777777" w:rsidTr="005E3A8A">
        <w:trPr>
          <w:cantSplit/>
          <w:trHeight w:val="409"/>
          <w:jc w:val="center"/>
        </w:trPr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3141D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emagrecer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79FA9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3C4EB70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907BE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3125BA55" w14:textId="77777777" w:rsidTr="005E3A8A">
        <w:trPr>
          <w:cantSplit/>
          <w:trHeight w:val="418"/>
          <w:jc w:val="center"/>
        </w:trPr>
        <w:tc>
          <w:tcPr>
            <w:tcW w:w="8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511F4" w14:textId="283338B1" w:rsidR="00457689" w:rsidRPr="008A502E" w:rsidRDefault="00457689" w:rsidP="005E3A8A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ser mais</w:t>
            </w:r>
            <w:r w:rsidR="005E3A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musculos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E7A69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3F1ACD89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BCDE0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5CA559E5" w14:textId="77777777" w:rsidTr="005E3A8A">
        <w:trPr>
          <w:cantSplit/>
          <w:trHeight w:val="418"/>
          <w:jc w:val="center"/>
        </w:trPr>
        <w:tc>
          <w:tcPr>
            <w:tcW w:w="8008" w:type="dxa"/>
            <w:tcBorders>
              <w:top w:val="single" w:sz="4" w:space="0" w:color="auto"/>
            </w:tcBorders>
            <w:shd w:val="clear" w:color="auto" w:fill="auto"/>
          </w:tcPr>
          <w:p w14:paraId="6960832E" w14:textId="064E563E" w:rsidR="00457689" w:rsidRPr="008A502E" w:rsidRDefault="00457689" w:rsidP="005E3A8A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aumentar</w:t>
            </w:r>
            <w:r w:rsidR="005E3A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o tamanho de meus músculos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6955972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1A954D2C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</w:tcPr>
          <w:p w14:paraId="6CBE53E5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380B4BAD" w14:textId="77777777" w:rsidR="00457689" w:rsidRPr="008A502E" w:rsidRDefault="00457689" w:rsidP="00457689">
      <w:pPr>
        <w:spacing w:after="0" w:line="240" w:lineRule="auto"/>
        <w:ind w:left="-709" w:right="-710"/>
        <w:jc w:val="both"/>
        <w:rPr>
          <w:rFonts w:ascii="Times New Roman" w:hAnsi="Times New Roman"/>
          <w:bCs/>
          <w:sz w:val="24"/>
          <w:szCs w:val="24"/>
        </w:rPr>
      </w:pPr>
      <w:r w:rsidRPr="008A502E">
        <w:rPr>
          <w:rFonts w:ascii="Times New Roman" w:hAnsi="Times New Roman"/>
          <w:bCs/>
          <w:sz w:val="24"/>
          <w:szCs w:val="24"/>
        </w:rPr>
        <w:t>Agora, responda às questões seguintes pensando no que você assiste na TV, nos filmes, no que acessa na Internet e no que lê nas revistas.</w:t>
      </w:r>
    </w:p>
    <w:tbl>
      <w:tblPr>
        <w:tblW w:w="99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68"/>
        <w:gridCol w:w="667"/>
        <w:gridCol w:w="668"/>
        <w:gridCol w:w="668"/>
      </w:tblGrid>
      <w:tr w:rsidR="00457689" w:rsidRPr="008A502E" w14:paraId="2A1C5C3B" w14:textId="77777777" w:rsidTr="005E3A8A">
        <w:trPr>
          <w:cantSplit/>
          <w:trHeight w:val="418"/>
          <w:jc w:val="center"/>
        </w:trPr>
        <w:tc>
          <w:tcPr>
            <w:tcW w:w="7968" w:type="dxa"/>
            <w:tcBorders>
              <w:bottom w:val="single" w:sz="4" w:space="0" w:color="auto"/>
            </w:tcBorders>
            <w:shd w:val="clear" w:color="auto" w:fill="auto"/>
          </w:tcPr>
          <w:p w14:paraId="0445D4FA" w14:textId="235534D3" w:rsidR="00457689" w:rsidRPr="008A502E" w:rsidRDefault="00457689" w:rsidP="009E19E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melhorar minha</w:t>
            </w:r>
            <w:r w:rsidR="009E19E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forma física.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</w:tcPr>
          <w:p w14:paraId="06083797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04495B40" w14:textId="77777777" w:rsidR="00457689" w:rsidRPr="008A502E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0D3E4CFE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74D28C64" w14:textId="77777777" w:rsidTr="005E3A8A">
        <w:trPr>
          <w:cantSplit/>
          <w:trHeight w:val="418"/>
          <w:jc w:val="center"/>
        </w:trPr>
        <w:tc>
          <w:tcPr>
            <w:tcW w:w="7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F88C5" w14:textId="6390E9CE" w:rsidR="00457689" w:rsidRPr="008A502E" w:rsidRDefault="00457689" w:rsidP="009E19E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Sinto que a TV e a Internet me pressionam a parecer mais</w:t>
            </w:r>
            <w:r w:rsidR="009E19E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magro.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ECBC0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2EBB6AF4" w14:textId="77777777" w:rsidR="00457689" w:rsidRPr="008A502E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2E330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557FEAEB" w14:textId="77777777" w:rsidTr="005E3A8A">
        <w:trPr>
          <w:cantSplit/>
          <w:trHeight w:val="418"/>
          <w:jc w:val="center"/>
        </w:trPr>
        <w:tc>
          <w:tcPr>
            <w:tcW w:w="7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339C1" w14:textId="496660D2" w:rsidR="00457689" w:rsidRPr="008A502E" w:rsidRDefault="00457689" w:rsidP="009E19E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melhorar </w:t>
            </w:r>
            <w:proofErr w:type="gramStart"/>
            <w:r w:rsidRPr="008A502E">
              <w:rPr>
                <w:rFonts w:ascii="Times New Roman" w:hAnsi="Times New Roman"/>
                <w:sz w:val="24"/>
                <w:szCs w:val="24"/>
              </w:rPr>
              <w:t>minha  aparência</w:t>
            </w:r>
            <w:proofErr w:type="gramEnd"/>
            <w:r w:rsidRPr="008A502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B89F0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07879A73" w14:textId="77777777" w:rsidR="00457689" w:rsidRPr="008A502E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CF495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3A0A6FF8" w14:textId="77777777" w:rsidTr="005E3A8A">
        <w:trPr>
          <w:cantSplit/>
          <w:trHeight w:val="418"/>
          <w:jc w:val="center"/>
        </w:trPr>
        <w:tc>
          <w:tcPr>
            <w:tcW w:w="7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DFCFA" w14:textId="77777777" w:rsidR="00457689" w:rsidRPr="008A502E" w:rsidRDefault="00457689" w:rsidP="0045768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emagrecer.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EBE04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32EC65F6" w14:textId="77777777" w:rsidR="00457689" w:rsidRPr="008A502E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06549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50EEE014" w14:textId="77777777" w:rsidTr="005E3A8A">
        <w:trPr>
          <w:cantSplit/>
          <w:trHeight w:val="418"/>
          <w:jc w:val="center"/>
        </w:trPr>
        <w:tc>
          <w:tcPr>
            <w:tcW w:w="7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781DB" w14:textId="66FD321D" w:rsidR="00457689" w:rsidRPr="008A502E" w:rsidRDefault="00457689" w:rsidP="009E19E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ser mais musculoso.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D9F24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3B5EEB84" w14:textId="77777777" w:rsidR="00457689" w:rsidRPr="008A502E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DECB6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59CEA8BA" w14:textId="77777777" w:rsidTr="005E3A8A">
        <w:trPr>
          <w:cantSplit/>
          <w:trHeight w:val="418"/>
          <w:jc w:val="center"/>
        </w:trPr>
        <w:tc>
          <w:tcPr>
            <w:tcW w:w="7968" w:type="dxa"/>
            <w:tcBorders>
              <w:top w:val="single" w:sz="4" w:space="0" w:color="auto"/>
            </w:tcBorders>
            <w:shd w:val="clear" w:color="auto" w:fill="auto"/>
          </w:tcPr>
          <w:p w14:paraId="0EB972A6" w14:textId="423E9CA4" w:rsidR="00457689" w:rsidRPr="009E19E9" w:rsidRDefault="00457689" w:rsidP="009E19E9">
            <w:pPr>
              <w:numPr>
                <w:ilvl w:val="0"/>
                <w:numId w:val="23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aumentar o</w:t>
            </w:r>
            <w:r w:rsidRPr="009E19E9">
              <w:rPr>
                <w:rFonts w:ascii="Times New Roman" w:hAnsi="Times New Roman"/>
                <w:sz w:val="24"/>
                <w:szCs w:val="24"/>
              </w:rPr>
              <w:t xml:space="preserve"> tamanho de meus músculos.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14:paraId="7B700CB0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14A3B998" w14:textId="77777777" w:rsidR="00457689" w:rsidRPr="008A502E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</w:tcPr>
          <w:p w14:paraId="6813C738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8A502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682BCB4C" w14:textId="77777777" w:rsidR="00457689" w:rsidRPr="008A502E" w:rsidRDefault="00457689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4DD731A1" w14:textId="77777777" w:rsidR="00A11F82" w:rsidRPr="008A502E" w:rsidRDefault="00A11F82">
      <w:pPr>
        <w:rPr>
          <w:rFonts w:ascii="Times New Roman" w:hAnsi="Times New Roman"/>
          <w:b/>
          <w:sz w:val="24"/>
          <w:szCs w:val="24"/>
        </w:rPr>
      </w:pPr>
      <w:r w:rsidRPr="008A502E">
        <w:rPr>
          <w:rFonts w:ascii="Times New Roman" w:hAnsi="Times New Roman"/>
          <w:b/>
          <w:sz w:val="24"/>
          <w:szCs w:val="24"/>
        </w:rPr>
        <w:br w:type="page"/>
      </w:r>
    </w:p>
    <w:p w14:paraId="1706657E" w14:textId="0C9A4D9A" w:rsidR="00457689" w:rsidRPr="008A502E" w:rsidRDefault="00457689" w:rsidP="0045768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8A502E">
        <w:rPr>
          <w:rFonts w:ascii="Times New Roman" w:hAnsi="Times New Roman"/>
          <w:b/>
          <w:sz w:val="24"/>
          <w:szCs w:val="24"/>
        </w:rPr>
        <w:lastRenderedPageBreak/>
        <w:t>Questionário de Atitudes Socioculturais em Relação à Aparência – 4R</w:t>
      </w:r>
      <w:r w:rsidR="009E19E9">
        <w:rPr>
          <w:rFonts w:ascii="Times New Roman" w:hAnsi="Times New Roman"/>
          <w:b/>
          <w:sz w:val="24"/>
          <w:szCs w:val="24"/>
        </w:rPr>
        <w:t xml:space="preserve"> - </w:t>
      </w:r>
      <w:r w:rsidRPr="008A502E">
        <w:rPr>
          <w:rFonts w:ascii="Times New Roman" w:hAnsi="Times New Roman"/>
          <w:b/>
          <w:sz w:val="24"/>
          <w:szCs w:val="24"/>
        </w:rPr>
        <w:t>FEMININA</w:t>
      </w:r>
    </w:p>
    <w:tbl>
      <w:tblPr>
        <w:tblW w:w="9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51"/>
      </w:tblGrid>
      <w:tr w:rsidR="00457689" w:rsidRPr="008A502E" w14:paraId="06CAA02B" w14:textId="77777777" w:rsidTr="005A5FEC">
        <w:trPr>
          <w:jc w:val="center"/>
        </w:trPr>
        <w:tc>
          <w:tcPr>
            <w:tcW w:w="9951" w:type="dxa"/>
            <w:shd w:val="clear" w:color="auto" w:fill="auto"/>
          </w:tcPr>
          <w:p w14:paraId="6B7060FF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Por favor, leia cada um dos itens e marque a mãozinha que melhor representa a sua opinião.</w:t>
            </w:r>
          </w:p>
          <w:p w14:paraId="514608C0" w14:textId="77777777" w:rsidR="00457689" w:rsidRPr="008A502E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375E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Não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E720F8" w:rsidRPr="008A502E">
              <w:rPr>
                <w:rFonts w:ascii="Times New Roman" w:hAnsi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03DF34CF" wp14:editId="236DD574">
                  <wp:extent cx="219075" cy="165786"/>
                  <wp:effectExtent l="0" t="0" r="0" b="5715"/>
                  <wp:docPr id="23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667" cy="170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Mais ou menos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FE375E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  <w:r w:rsidRPr="008A502E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8A502E">
              <w:rPr>
                <w:rFonts w:ascii="Times New Roman" w:hAnsi="Times New Roman"/>
                <w:b/>
                <w:sz w:val="24"/>
                <w:szCs w:val="24"/>
              </w:rPr>
              <w:t>Sim</w:t>
            </w:r>
          </w:p>
        </w:tc>
      </w:tr>
    </w:tbl>
    <w:p w14:paraId="266F531C" w14:textId="77777777" w:rsidR="00457689" w:rsidRPr="008A502E" w:rsidRDefault="00457689" w:rsidP="004576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0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6"/>
        <w:gridCol w:w="695"/>
        <w:gridCol w:w="770"/>
        <w:gridCol w:w="674"/>
      </w:tblGrid>
      <w:tr w:rsidR="00457689" w:rsidRPr="008A502E" w14:paraId="5BCE28A7" w14:textId="77777777" w:rsidTr="005E3A8A">
        <w:trPr>
          <w:cantSplit/>
          <w:trHeight w:val="339"/>
          <w:jc w:val="center"/>
        </w:trPr>
        <w:tc>
          <w:tcPr>
            <w:tcW w:w="7876" w:type="dxa"/>
            <w:tcBorders>
              <w:bottom w:val="single" w:sz="4" w:space="0" w:color="auto"/>
            </w:tcBorders>
            <w:shd w:val="clear" w:color="auto" w:fill="auto"/>
          </w:tcPr>
          <w:p w14:paraId="17D42993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Para mim, é importante parecer musculosa.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414B9C0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0CAEB302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</w:tcPr>
          <w:p w14:paraId="2516191D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A04AD58" w14:textId="77777777" w:rsidTr="009E19E9">
        <w:trPr>
          <w:cantSplit/>
          <w:trHeight w:val="475"/>
          <w:jc w:val="center"/>
        </w:trPr>
        <w:tc>
          <w:tcPr>
            <w:tcW w:w="7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FB25A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quero que meu corpo pareça muito magro.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A0901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70A82AD3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FDB15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7B9C06E7" w14:textId="77777777" w:rsidTr="009E19E9">
        <w:trPr>
          <w:cantSplit/>
          <w:trHeight w:val="475"/>
          <w:jc w:val="center"/>
        </w:trPr>
        <w:tc>
          <w:tcPr>
            <w:tcW w:w="7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294E9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asto muito tempo pensando em ser musculosa.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7A076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3433A556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A9F3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1C454D8E" w14:textId="77777777" w:rsidTr="009E19E9">
        <w:trPr>
          <w:cantSplit/>
          <w:trHeight w:val="475"/>
          <w:jc w:val="center"/>
        </w:trPr>
        <w:tc>
          <w:tcPr>
            <w:tcW w:w="7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F12D2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asto muito tempo pensando em ser magra.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1DB3A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65343136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0C940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631D36BF" w14:textId="77777777" w:rsidTr="009E19E9">
        <w:trPr>
          <w:cantSplit/>
          <w:trHeight w:val="475"/>
          <w:jc w:val="center"/>
        </w:trPr>
        <w:tc>
          <w:tcPr>
            <w:tcW w:w="7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8321D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quero que meu corpo pareça musculoso.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73DCE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52FAD550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630DB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52B58956" w14:textId="77777777" w:rsidTr="009E19E9">
        <w:trPr>
          <w:cantSplit/>
          <w:trHeight w:val="475"/>
          <w:jc w:val="center"/>
        </w:trPr>
        <w:tc>
          <w:tcPr>
            <w:tcW w:w="7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74AE3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asto muito tempo pensando em emagrecer.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0DEB9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39D4D94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5EF9A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EE76241" w14:textId="77777777" w:rsidTr="009E19E9">
        <w:trPr>
          <w:cantSplit/>
          <w:trHeight w:val="475"/>
          <w:jc w:val="center"/>
        </w:trPr>
        <w:tc>
          <w:tcPr>
            <w:tcW w:w="7876" w:type="dxa"/>
            <w:tcBorders>
              <w:top w:val="single" w:sz="4" w:space="0" w:color="auto"/>
            </w:tcBorders>
            <w:shd w:val="clear" w:color="auto" w:fill="auto"/>
          </w:tcPr>
          <w:p w14:paraId="78A7B9B9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>Eu gostaria de ter um corpo muito musculoso.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558CE98A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19E82C60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7AFB1F29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6F9559E6" w14:textId="77777777" w:rsidR="00457689" w:rsidRPr="00FE375E" w:rsidRDefault="00457689" w:rsidP="00457689">
      <w:pPr>
        <w:spacing w:after="0" w:line="240" w:lineRule="auto"/>
        <w:ind w:left="-709" w:right="-710"/>
        <w:jc w:val="both"/>
        <w:rPr>
          <w:rFonts w:ascii="Times New Roman" w:hAnsi="Times New Roman"/>
          <w:bCs/>
          <w:sz w:val="24"/>
          <w:szCs w:val="24"/>
        </w:rPr>
      </w:pPr>
      <w:r w:rsidRPr="00FE375E">
        <w:rPr>
          <w:rFonts w:ascii="Times New Roman" w:hAnsi="Times New Roman"/>
          <w:bCs/>
          <w:sz w:val="24"/>
          <w:szCs w:val="24"/>
        </w:rPr>
        <w:t>Agora, responda às questões seguintes pensando na sua família: pais, irmãos, irmãs, avós, tios, primos.</w:t>
      </w:r>
    </w:p>
    <w:tbl>
      <w:tblPr>
        <w:tblW w:w="101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8"/>
        <w:gridCol w:w="842"/>
        <w:gridCol w:w="725"/>
        <w:gridCol w:w="793"/>
      </w:tblGrid>
      <w:tr w:rsidR="00457689" w:rsidRPr="008A502E" w14:paraId="2925CED0" w14:textId="77777777" w:rsidTr="00315F4A">
        <w:trPr>
          <w:cantSplit/>
          <w:trHeight w:val="401"/>
          <w:jc w:val="center"/>
        </w:trPr>
        <w:tc>
          <w:tcPr>
            <w:tcW w:w="7748" w:type="dxa"/>
            <w:tcBorders>
              <w:bottom w:val="single" w:sz="4" w:space="0" w:color="auto"/>
            </w:tcBorders>
            <w:shd w:val="clear" w:color="auto" w:fill="auto"/>
          </w:tcPr>
          <w:p w14:paraId="4FA6C62A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inha família me pressiona a ser mais magra.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14:paraId="4C0D0B9B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2B8304B0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5C57A36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53BE1992" w14:textId="77777777" w:rsidTr="009E19E9">
        <w:trPr>
          <w:cantSplit/>
          <w:trHeight w:val="433"/>
          <w:jc w:val="center"/>
        </w:trPr>
        <w:tc>
          <w:tcPr>
            <w:tcW w:w="7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CD092" w14:textId="33F3CF05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inha família me pressiona a melhorar minha aparência.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A44D0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130E95E3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8F364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62DB4C46" w14:textId="77777777" w:rsidTr="00315F4A">
        <w:trPr>
          <w:cantSplit/>
          <w:trHeight w:val="403"/>
          <w:jc w:val="center"/>
        </w:trPr>
        <w:tc>
          <w:tcPr>
            <w:tcW w:w="7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CA9E8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Minha família me incentiva a emagrecer.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EE004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DC4DA86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01967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79DFAB1D" w14:textId="77777777" w:rsidR="00457689" w:rsidRPr="00FE375E" w:rsidRDefault="00457689" w:rsidP="00457689">
      <w:pPr>
        <w:spacing w:after="0" w:line="240" w:lineRule="auto"/>
        <w:ind w:left="-709" w:right="-710"/>
        <w:jc w:val="both"/>
        <w:rPr>
          <w:rFonts w:ascii="Times New Roman" w:hAnsi="Times New Roman"/>
          <w:bCs/>
          <w:sz w:val="24"/>
          <w:szCs w:val="24"/>
        </w:rPr>
      </w:pPr>
      <w:r w:rsidRPr="00FE375E">
        <w:rPr>
          <w:rFonts w:ascii="Times New Roman" w:hAnsi="Times New Roman"/>
          <w:bCs/>
          <w:sz w:val="24"/>
          <w:szCs w:val="24"/>
        </w:rPr>
        <w:t>Agora, responda às questões seguintes pensando em seus amigos próximos, colegas de turma ou em outras crianças da sua idade.</w:t>
      </w:r>
    </w:p>
    <w:tbl>
      <w:tblPr>
        <w:tblW w:w="100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7"/>
        <w:gridCol w:w="734"/>
        <w:gridCol w:w="759"/>
        <w:gridCol w:w="797"/>
      </w:tblGrid>
      <w:tr w:rsidR="00457689" w:rsidRPr="008A502E" w14:paraId="37A04593" w14:textId="77777777" w:rsidTr="005A5FEC">
        <w:trPr>
          <w:cantSplit/>
          <w:trHeight w:val="305"/>
          <w:jc w:val="center"/>
        </w:trPr>
        <w:tc>
          <w:tcPr>
            <w:tcW w:w="7807" w:type="dxa"/>
            <w:tcBorders>
              <w:bottom w:val="single" w:sz="4" w:space="0" w:color="auto"/>
            </w:tcBorders>
            <w:shd w:val="clear" w:color="auto" w:fill="auto"/>
          </w:tcPr>
          <w:p w14:paraId="14B46383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Meus amigos me incentivam a ficar mais magra.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14:paraId="675A4253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0CAF4AAA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</w:tcPr>
          <w:p w14:paraId="3BD00D70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F0430C7" w14:textId="77777777" w:rsidTr="009E19E9">
        <w:trPr>
          <w:cantSplit/>
          <w:trHeight w:val="346"/>
          <w:jc w:val="center"/>
        </w:trPr>
        <w:tc>
          <w:tcPr>
            <w:tcW w:w="7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56E02" w14:textId="575B5FF1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eus amigos me pressionam a melhorar minha aparência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A398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263F264D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D1B7B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7D9650B" w14:textId="77777777" w:rsidTr="009E19E9">
        <w:trPr>
          <w:cantSplit/>
          <w:trHeight w:val="311"/>
          <w:jc w:val="center"/>
        </w:trPr>
        <w:tc>
          <w:tcPr>
            <w:tcW w:w="7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768AF" w14:textId="30F3D786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meus amigos me pressionam a melhorar minha forma física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7F915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6B1B8FF7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EE1CE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E04E6A3" w14:textId="77777777" w:rsidTr="005A5FEC">
        <w:trPr>
          <w:cantSplit/>
          <w:trHeight w:val="399"/>
          <w:jc w:val="center"/>
        </w:trPr>
        <w:tc>
          <w:tcPr>
            <w:tcW w:w="7807" w:type="dxa"/>
            <w:tcBorders>
              <w:top w:val="single" w:sz="4" w:space="0" w:color="auto"/>
            </w:tcBorders>
            <w:shd w:val="clear" w:color="auto" w:fill="auto"/>
          </w:tcPr>
          <w:p w14:paraId="628E73D9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Meus amigos me pressionam a emagrecer.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0DFF42B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14B056FB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4C059A7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34218CF0" w14:textId="77777777" w:rsidR="00457689" w:rsidRPr="00FE375E" w:rsidRDefault="00457689" w:rsidP="00457689">
      <w:pPr>
        <w:spacing w:after="0" w:line="240" w:lineRule="auto"/>
        <w:ind w:left="-709" w:right="-852"/>
        <w:jc w:val="both"/>
        <w:rPr>
          <w:rFonts w:ascii="Times New Roman" w:hAnsi="Times New Roman"/>
          <w:bCs/>
          <w:sz w:val="24"/>
          <w:szCs w:val="24"/>
        </w:rPr>
      </w:pPr>
      <w:r w:rsidRPr="00FE375E">
        <w:rPr>
          <w:rFonts w:ascii="Times New Roman" w:hAnsi="Times New Roman"/>
          <w:bCs/>
          <w:sz w:val="24"/>
          <w:szCs w:val="24"/>
        </w:rPr>
        <w:t>Agora, responda às questões seguintes pensando em outras pessoas próximas a você, como seus professores, treinadores, vizinhos.</w:t>
      </w:r>
    </w:p>
    <w:tbl>
      <w:tblPr>
        <w:tblW w:w="10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4"/>
        <w:gridCol w:w="733"/>
        <w:gridCol w:w="725"/>
        <w:gridCol w:w="838"/>
      </w:tblGrid>
      <w:tr w:rsidR="00457689" w:rsidRPr="008A502E" w14:paraId="14409782" w14:textId="77777777" w:rsidTr="009E19E9">
        <w:trPr>
          <w:cantSplit/>
          <w:trHeight w:val="478"/>
          <w:jc w:val="center"/>
        </w:trPr>
        <w:tc>
          <w:tcPr>
            <w:tcW w:w="7884" w:type="dxa"/>
            <w:tcBorders>
              <w:bottom w:val="single" w:sz="4" w:space="0" w:color="auto"/>
            </w:tcBorders>
            <w:shd w:val="clear" w:color="auto" w:fill="auto"/>
          </w:tcPr>
          <w:p w14:paraId="0628B220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Pessoas próximas me incentivam a ficar mais magra.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14:paraId="62462E6B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396FB2F0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0D306287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2110652F" w14:textId="77777777" w:rsidTr="009E19E9">
        <w:trPr>
          <w:cantSplit/>
          <w:trHeight w:val="486"/>
          <w:jc w:val="center"/>
        </w:trPr>
        <w:tc>
          <w:tcPr>
            <w:tcW w:w="7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1EDD5" w14:textId="6BAB0513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melhorar minha aparência.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DAFD7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B7F8C11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D5485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1D63F834" w14:textId="77777777" w:rsidTr="008A502E">
        <w:trPr>
          <w:cantSplit/>
          <w:trHeight w:val="409"/>
          <w:jc w:val="center"/>
        </w:trPr>
        <w:tc>
          <w:tcPr>
            <w:tcW w:w="7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F2128" w14:textId="168EBF43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melhorar minha</w:t>
            </w:r>
            <w:r w:rsidR="009E19E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forma física.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7E70D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2D27D0BD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FB587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08A5391" w14:textId="77777777" w:rsidTr="008A502E">
        <w:trPr>
          <w:cantSplit/>
          <w:trHeight w:val="418"/>
          <w:jc w:val="center"/>
        </w:trPr>
        <w:tc>
          <w:tcPr>
            <w:tcW w:w="7884" w:type="dxa"/>
            <w:tcBorders>
              <w:top w:val="single" w:sz="4" w:space="0" w:color="auto"/>
            </w:tcBorders>
            <w:shd w:val="clear" w:color="auto" w:fill="auto"/>
          </w:tcPr>
          <w:p w14:paraId="5A4A94F6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pessoas próximas me pressionam a emagrecer.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14:paraId="7A4195E1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411FC3E3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14:paraId="7AAAABB6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0A4F5BEA" w14:textId="77777777" w:rsidR="00457689" w:rsidRPr="00FE375E" w:rsidRDefault="00457689" w:rsidP="00457689">
      <w:pPr>
        <w:spacing w:after="0" w:line="240" w:lineRule="auto"/>
        <w:ind w:left="-851" w:right="-852"/>
        <w:jc w:val="both"/>
        <w:rPr>
          <w:rFonts w:ascii="Times New Roman" w:hAnsi="Times New Roman"/>
          <w:bCs/>
          <w:sz w:val="24"/>
          <w:szCs w:val="24"/>
        </w:rPr>
      </w:pPr>
      <w:r w:rsidRPr="00FE375E">
        <w:rPr>
          <w:rFonts w:ascii="Times New Roman" w:hAnsi="Times New Roman"/>
          <w:bCs/>
          <w:sz w:val="24"/>
          <w:szCs w:val="24"/>
        </w:rPr>
        <w:t xml:space="preserve">Agora, responda às questões seguintes pensando no que você assiste na TV, nos filmes, no que acessa na Internet e lê nas revistas. </w:t>
      </w:r>
    </w:p>
    <w:tbl>
      <w:tblPr>
        <w:tblW w:w="10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1"/>
        <w:gridCol w:w="709"/>
        <w:gridCol w:w="725"/>
        <w:gridCol w:w="801"/>
      </w:tblGrid>
      <w:tr w:rsidR="00457689" w:rsidRPr="008A502E" w14:paraId="7F504570" w14:textId="77777777" w:rsidTr="008A502E">
        <w:trPr>
          <w:cantSplit/>
          <w:trHeight w:val="418"/>
          <w:jc w:val="center"/>
        </w:trPr>
        <w:tc>
          <w:tcPr>
            <w:tcW w:w="7871" w:type="dxa"/>
            <w:tcBorders>
              <w:bottom w:val="single" w:sz="4" w:space="0" w:color="auto"/>
            </w:tcBorders>
            <w:shd w:val="clear" w:color="auto" w:fill="auto"/>
          </w:tcPr>
          <w:p w14:paraId="28BE0ED0" w14:textId="40060B2F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melhorar minha forma</w:t>
            </w:r>
            <w:r w:rsidR="009E19E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física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E4B011B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textDirection w:val="tbRl"/>
          </w:tcPr>
          <w:p w14:paraId="3E761D7C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5455EC1F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F0F818E" w14:textId="77777777" w:rsidTr="008A502E">
        <w:trPr>
          <w:cantSplit/>
          <w:trHeight w:val="418"/>
          <w:jc w:val="center"/>
        </w:trPr>
        <w:tc>
          <w:tcPr>
            <w:tcW w:w="7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F831A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parecer mais magra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54401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057E9FC0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343DE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9BFEC68" w14:textId="77777777" w:rsidTr="008A502E">
        <w:trPr>
          <w:cantSplit/>
          <w:trHeight w:val="418"/>
          <w:jc w:val="center"/>
        </w:trPr>
        <w:tc>
          <w:tcPr>
            <w:tcW w:w="7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50426" w14:textId="708485ED" w:rsidR="00457689" w:rsidRPr="008A502E" w:rsidRDefault="00457689" w:rsidP="009E19E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melhorar minha</w:t>
            </w:r>
            <w:r w:rsidR="009E19E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502E">
              <w:rPr>
                <w:rFonts w:ascii="Times New Roman" w:hAnsi="Times New Roman"/>
                <w:sz w:val="24"/>
                <w:szCs w:val="24"/>
              </w:rPr>
              <w:t>aparência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D0F61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</w:tcPr>
          <w:p w14:paraId="4613D374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3F378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  <w:tr w:rsidR="00457689" w:rsidRPr="008A502E" w14:paraId="03351BC2" w14:textId="77777777" w:rsidTr="008A502E">
        <w:trPr>
          <w:cantSplit/>
          <w:trHeight w:val="418"/>
          <w:jc w:val="center"/>
        </w:trPr>
        <w:tc>
          <w:tcPr>
            <w:tcW w:w="7871" w:type="dxa"/>
            <w:tcBorders>
              <w:top w:val="single" w:sz="4" w:space="0" w:color="auto"/>
            </w:tcBorders>
            <w:shd w:val="clear" w:color="auto" w:fill="auto"/>
          </w:tcPr>
          <w:p w14:paraId="3AD70D96" w14:textId="77777777" w:rsidR="00457689" w:rsidRPr="008A502E" w:rsidRDefault="00457689" w:rsidP="00457689">
            <w:pPr>
              <w:numPr>
                <w:ilvl w:val="0"/>
                <w:numId w:val="22"/>
              </w:numPr>
              <w:spacing w:after="0" w:line="240" w:lineRule="auto"/>
              <w:ind w:left="346" w:hanging="346"/>
              <w:rPr>
                <w:rFonts w:ascii="Times New Roman" w:hAnsi="Times New Roman"/>
                <w:sz w:val="24"/>
                <w:szCs w:val="24"/>
              </w:rPr>
            </w:pPr>
            <w:r w:rsidRPr="008A502E">
              <w:rPr>
                <w:rFonts w:ascii="Times New Roman" w:hAnsi="Times New Roman"/>
                <w:sz w:val="24"/>
                <w:szCs w:val="24"/>
              </w:rPr>
              <w:t xml:space="preserve"> Sinto que a TV e a Internet me pressionam a emagrecer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7311546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4"/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6109F9D7" w14:textId="77777777" w:rsidR="00457689" w:rsidRPr="009E19E9" w:rsidRDefault="00457689" w:rsidP="0045768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56C29E05" w14:textId="77777777" w:rsidR="00457689" w:rsidRPr="009E19E9" w:rsidRDefault="00457689" w:rsidP="00457689">
            <w:pPr>
              <w:spacing w:after="0" w:line="240" w:lineRule="auto"/>
              <w:jc w:val="center"/>
              <w:rPr>
                <w:rFonts w:ascii="Times New Roman" w:hAnsi="Times New Roman"/>
                <w:sz w:val="40"/>
                <w:szCs w:val="40"/>
              </w:rPr>
            </w:pPr>
            <w:r w:rsidRPr="009E19E9">
              <w:rPr>
                <w:rFonts w:ascii="Times New Roman" w:hAnsi="Times New Roman"/>
                <w:sz w:val="40"/>
                <w:szCs w:val="40"/>
              </w:rPr>
              <w:sym w:font="Wingdings" w:char="F043"/>
            </w:r>
          </w:p>
        </w:tc>
      </w:tr>
    </w:tbl>
    <w:p w14:paraId="672C634B" w14:textId="0050BDFD" w:rsidR="00192133" w:rsidRPr="008A502E" w:rsidRDefault="00192133" w:rsidP="00FE375E">
      <w:pPr>
        <w:rPr>
          <w:rFonts w:ascii="Times New Roman" w:hAnsi="Times New Roman"/>
          <w:b/>
          <w:sz w:val="24"/>
          <w:szCs w:val="24"/>
        </w:rPr>
      </w:pPr>
    </w:p>
    <w:sectPr w:rsidR="00192133" w:rsidRPr="008A502E" w:rsidSect="008A502E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B3F9F" w14:textId="77777777" w:rsidR="00BF400D" w:rsidRDefault="00BF400D">
      <w:pPr>
        <w:spacing w:after="0" w:line="240" w:lineRule="auto"/>
      </w:pPr>
      <w:r>
        <w:separator/>
      </w:r>
    </w:p>
  </w:endnote>
  <w:endnote w:type="continuationSeparator" w:id="0">
    <w:p w14:paraId="6194D0FA" w14:textId="77777777" w:rsidR="00BF400D" w:rsidRDefault="00BF4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802B8" w14:textId="77777777" w:rsidR="00BF400D" w:rsidRDefault="00BF400D">
      <w:pPr>
        <w:spacing w:after="0" w:line="240" w:lineRule="auto"/>
      </w:pPr>
      <w:r>
        <w:separator/>
      </w:r>
    </w:p>
  </w:footnote>
  <w:footnote w:type="continuationSeparator" w:id="0">
    <w:p w14:paraId="1D1093E0" w14:textId="77777777" w:rsidR="00BF400D" w:rsidRDefault="00BF40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1679851"/>
      <w:docPartObj>
        <w:docPartGallery w:val="Page Numbers (Top of Page)"/>
        <w:docPartUnique/>
      </w:docPartObj>
    </w:sdtPr>
    <w:sdtEndPr/>
    <w:sdtContent>
      <w:p w14:paraId="5166CE4F" w14:textId="77777777" w:rsidR="005C66D0" w:rsidRDefault="005C66D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5F4A">
          <w:rPr>
            <w:noProof/>
          </w:rPr>
          <w:t>2</w:t>
        </w:r>
        <w:r>
          <w:fldChar w:fldCharType="end"/>
        </w:r>
      </w:p>
    </w:sdtContent>
  </w:sdt>
  <w:p w14:paraId="70059273" w14:textId="77777777" w:rsidR="005C66D0" w:rsidRDefault="005C66D0">
    <w:pPr>
      <w:pStyle w:val="Cabealho"/>
    </w:pPr>
  </w:p>
  <w:p w14:paraId="67C6D37C" w14:textId="77777777" w:rsidR="005C66D0" w:rsidRDefault="005C66D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36FB7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83A7F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E3683"/>
    <w:multiLevelType w:val="hybridMultilevel"/>
    <w:tmpl w:val="82383AE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B3DA306C">
      <w:start w:val="1"/>
      <w:numFmt w:val="upperLetter"/>
      <w:lvlText w:val="%2."/>
      <w:lvlJc w:val="left"/>
      <w:pPr>
        <w:ind w:left="122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0E543DB"/>
    <w:multiLevelType w:val="hybridMultilevel"/>
    <w:tmpl w:val="8D38049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6242B"/>
    <w:multiLevelType w:val="hybridMultilevel"/>
    <w:tmpl w:val="8BCEC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482FC2"/>
    <w:multiLevelType w:val="hybridMultilevel"/>
    <w:tmpl w:val="98826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3DA306C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CF6AE0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3807FE"/>
    <w:multiLevelType w:val="hybridMultilevel"/>
    <w:tmpl w:val="1542D8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740BBB"/>
    <w:multiLevelType w:val="hybridMultilevel"/>
    <w:tmpl w:val="955C7FB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7C2758"/>
    <w:multiLevelType w:val="hybridMultilevel"/>
    <w:tmpl w:val="E924CB5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0A39F3"/>
    <w:multiLevelType w:val="hybridMultilevel"/>
    <w:tmpl w:val="0A26915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FB52BA8"/>
    <w:multiLevelType w:val="hybridMultilevel"/>
    <w:tmpl w:val="2446D610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227DCC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213EF5"/>
    <w:multiLevelType w:val="hybridMultilevel"/>
    <w:tmpl w:val="4B125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911493"/>
    <w:multiLevelType w:val="hybridMultilevel"/>
    <w:tmpl w:val="ED58FDF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694031"/>
    <w:multiLevelType w:val="hybridMultilevel"/>
    <w:tmpl w:val="ED58FDF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D83D9A"/>
    <w:multiLevelType w:val="hybridMultilevel"/>
    <w:tmpl w:val="2648088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347296"/>
    <w:multiLevelType w:val="hybridMultilevel"/>
    <w:tmpl w:val="71E863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B4089B"/>
    <w:multiLevelType w:val="hybridMultilevel"/>
    <w:tmpl w:val="82383AE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B3DA306C">
      <w:start w:val="1"/>
      <w:numFmt w:val="upperLetter"/>
      <w:lvlText w:val="%2."/>
      <w:lvlJc w:val="left"/>
      <w:pPr>
        <w:ind w:left="122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33994280"/>
    <w:multiLevelType w:val="hybridMultilevel"/>
    <w:tmpl w:val="55089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A863CD"/>
    <w:multiLevelType w:val="hybridMultilevel"/>
    <w:tmpl w:val="ED58FDF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FF297F"/>
    <w:multiLevelType w:val="hybridMultilevel"/>
    <w:tmpl w:val="2EC83C0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7368B4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62AEF"/>
    <w:multiLevelType w:val="hybridMultilevel"/>
    <w:tmpl w:val="7D443A5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390A41"/>
    <w:multiLevelType w:val="hybridMultilevel"/>
    <w:tmpl w:val="1542D8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2337EC"/>
    <w:multiLevelType w:val="hybridMultilevel"/>
    <w:tmpl w:val="ED58FDF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F01E3"/>
    <w:multiLevelType w:val="hybridMultilevel"/>
    <w:tmpl w:val="02EA34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06EF9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B81E17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BA5374"/>
    <w:multiLevelType w:val="hybridMultilevel"/>
    <w:tmpl w:val="BCC8CC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E22D52"/>
    <w:multiLevelType w:val="hybridMultilevel"/>
    <w:tmpl w:val="EC5E8CA4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875A96"/>
    <w:multiLevelType w:val="hybridMultilevel"/>
    <w:tmpl w:val="EA9E3B82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13BB0"/>
    <w:multiLevelType w:val="hybridMultilevel"/>
    <w:tmpl w:val="98826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3DA306C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D55C92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E00FC3"/>
    <w:multiLevelType w:val="hybridMultilevel"/>
    <w:tmpl w:val="AAEA84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9"/>
  </w:num>
  <w:num w:numId="3">
    <w:abstractNumId w:val="24"/>
  </w:num>
  <w:num w:numId="4">
    <w:abstractNumId w:val="26"/>
  </w:num>
  <w:num w:numId="5">
    <w:abstractNumId w:val="16"/>
  </w:num>
  <w:num w:numId="6">
    <w:abstractNumId w:val="10"/>
  </w:num>
  <w:num w:numId="7">
    <w:abstractNumId w:val="7"/>
  </w:num>
  <w:num w:numId="8">
    <w:abstractNumId w:val="13"/>
  </w:num>
  <w:num w:numId="9">
    <w:abstractNumId w:val="32"/>
  </w:num>
  <w:num w:numId="10">
    <w:abstractNumId w:val="2"/>
  </w:num>
  <w:num w:numId="11">
    <w:abstractNumId w:val="30"/>
  </w:num>
  <w:num w:numId="12">
    <w:abstractNumId w:val="31"/>
  </w:num>
  <w:num w:numId="13">
    <w:abstractNumId w:val="11"/>
  </w:num>
  <w:num w:numId="14">
    <w:abstractNumId w:val="19"/>
  </w:num>
  <w:num w:numId="15">
    <w:abstractNumId w:val="5"/>
  </w:num>
  <w:num w:numId="16">
    <w:abstractNumId w:val="18"/>
  </w:num>
  <w:num w:numId="17">
    <w:abstractNumId w:val="1"/>
  </w:num>
  <w:num w:numId="18">
    <w:abstractNumId w:val="6"/>
  </w:num>
  <w:num w:numId="19">
    <w:abstractNumId w:val="23"/>
  </w:num>
  <w:num w:numId="20">
    <w:abstractNumId w:val="33"/>
  </w:num>
  <w:num w:numId="21">
    <w:abstractNumId w:val="15"/>
  </w:num>
  <w:num w:numId="22">
    <w:abstractNumId w:val="17"/>
  </w:num>
  <w:num w:numId="23">
    <w:abstractNumId w:val="20"/>
  </w:num>
  <w:num w:numId="24">
    <w:abstractNumId w:val="27"/>
  </w:num>
  <w:num w:numId="25">
    <w:abstractNumId w:val="0"/>
  </w:num>
  <w:num w:numId="26">
    <w:abstractNumId w:val="25"/>
  </w:num>
  <w:num w:numId="27">
    <w:abstractNumId w:val="3"/>
  </w:num>
  <w:num w:numId="28">
    <w:abstractNumId w:val="12"/>
  </w:num>
  <w:num w:numId="29">
    <w:abstractNumId w:val="22"/>
  </w:num>
  <w:num w:numId="30">
    <w:abstractNumId w:val="34"/>
  </w:num>
  <w:num w:numId="31">
    <w:abstractNumId w:val="28"/>
  </w:num>
  <w:num w:numId="32">
    <w:abstractNumId w:val="14"/>
  </w:num>
  <w:num w:numId="33">
    <w:abstractNumId w:val="8"/>
  </w:num>
  <w:num w:numId="34">
    <w:abstractNumId w:val="21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329"/>
    <w:rsid w:val="00020C2D"/>
    <w:rsid w:val="000260C4"/>
    <w:rsid w:val="000565F2"/>
    <w:rsid w:val="000A7C49"/>
    <w:rsid w:val="000C60C4"/>
    <w:rsid w:val="00142BFA"/>
    <w:rsid w:val="0018480F"/>
    <w:rsid w:val="00192133"/>
    <w:rsid w:val="001D13DF"/>
    <w:rsid w:val="00213536"/>
    <w:rsid w:val="002F038C"/>
    <w:rsid w:val="00315F4A"/>
    <w:rsid w:val="003538E5"/>
    <w:rsid w:val="003C4929"/>
    <w:rsid w:val="003C6407"/>
    <w:rsid w:val="003E76B9"/>
    <w:rsid w:val="00457689"/>
    <w:rsid w:val="004E3FA3"/>
    <w:rsid w:val="004F73F3"/>
    <w:rsid w:val="005317F6"/>
    <w:rsid w:val="00571E10"/>
    <w:rsid w:val="00580336"/>
    <w:rsid w:val="005A5FEC"/>
    <w:rsid w:val="005C66D0"/>
    <w:rsid w:val="005E3A8A"/>
    <w:rsid w:val="005F4889"/>
    <w:rsid w:val="00615A16"/>
    <w:rsid w:val="00661D41"/>
    <w:rsid w:val="00676D3D"/>
    <w:rsid w:val="006902D9"/>
    <w:rsid w:val="006A187B"/>
    <w:rsid w:val="006C1F8C"/>
    <w:rsid w:val="006D213E"/>
    <w:rsid w:val="006D69F6"/>
    <w:rsid w:val="006E6A80"/>
    <w:rsid w:val="00707B66"/>
    <w:rsid w:val="00710EB5"/>
    <w:rsid w:val="0079500D"/>
    <w:rsid w:val="007A53DA"/>
    <w:rsid w:val="00845225"/>
    <w:rsid w:val="008716B8"/>
    <w:rsid w:val="008842FC"/>
    <w:rsid w:val="008A502E"/>
    <w:rsid w:val="008E5B3B"/>
    <w:rsid w:val="009227FB"/>
    <w:rsid w:val="00975D1F"/>
    <w:rsid w:val="009B2490"/>
    <w:rsid w:val="009D5054"/>
    <w:rsid w:val="009E14C4"/>
    <w:rsid w:val="009E19E9"/>
    <w:rsid w:val="00A037F9"/>
    <w:rsid w:val="00A11F82"/>
    <w:rsid w:val="00A30D9B"/>
    <w:rsid w:val="00A56215"/>
    <w:rsid w:val="00A721E9"/>
    <w:rsid w:val="00B406CD"/>
    <w:rsid w:val="00B43A94"/>
    <w:rsid w:val="00B51D3A"/>
    <w:rsid w:val="00BB0C44"/>
    <w:rsid w:val="00BF400D"/>
    <w:rsid w:val="00C12B98"/>
    <w:rsid w:val="00C45E61"/>
    <w:rsid w:val="00D0491B"/>
    <w:rsid w:val="00D47A53"/>
    <w:rsid w:val="00D90329"/>
    <w:rsid w:val="00E1050C"/>
    <w:rsid w:val="00E51634"/>
    <w:rsid w:val="00E720F8"/>
    <w:rsid w:val="00EA2E1D"/>
    <w:rsid w:val="00EA36C5"/>
    <w:rsid w:val="00F649F5"/>
    <w:rsid w:val="00F97492"/>
    <w:rsid w:val="00F97EB2"/>
    <w:rsid w:val="00FE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064D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49F5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D903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903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903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903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903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903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90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90329"/>
    <w:rPr>
      <w:rFonts w:ascii="Tahoma" w:eastAsia="Calibri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D90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90329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D90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90329"/>
    <w:rPr>
      <w:rFonts w:ascii="Calibri" w:eastAsia="Calibri" w:hAnsi="Calibri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D90329"/>
    <w:pPr>
      <w:outlineLvl w:val="9"/>
    </w:pPr>
    <w:rPr>
      <w:lang w:val="en-U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D90329"/>
    <w:pPr>
      <w:spacing w:after="100"/>
      <w:ind w:left="220"/>
    </w:pPr>
    <w:rPr>
      <w:rFonts w:asciiTheme="minorHAnsi" w:eastAsiaTheme="minorEastAsia" w:hAnsiTheme="minorHAnsi" w:cstheme="minorBidi"/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D90329"/>
    <w:pPr>
      <w:spacing w:after="100"/>
    </w:pPr>
    <w:rPr>
      <w:rFonts w:asciiTheme="minorHAnsi" w:eastAsiaTheme="minorEastAsia" w:hAnsiTheme="minorHAnsi" w:cstheme="minorBidi"/>
      <w:lang w:val="en-US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D90329"/>
    <w:pPr>
      <w:spacing w:after="100"/>
      <w:ind w:left="440"/>
    </w:pPr>
    <w:rPr>
      <w:rFonts w:asciiTheme="minorHAnsi" w:eastAsiaTheme="minorEastAsia" w:hAnsiTheme="minorHAnsi" w:cstheme="minorBidi"/>
      <w:lang w:val="en-US"/>
    </w:rPr>
  </w:style>
  <w:style w:type="character" w:styleId="Hyperlink">
    <w:name w:val="Hyperlink"/>
    <w:basedOn w:val="Fontepargpadro"/>
    <w:uiPriority w:val="99"/>
    <w:unhideWhenUsed/>
    <w:rsid w:val="00D90329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99"/>
    <w:qFormat/>
    <w:rsid w:val="00D90329"/>
    <w:pPr>
      <w:ind w:left="720"/>
      <w:contextualSpacing/>
    </w:pPr>
  </w:style>
  <w:style w:type="table" w:styleId="Tabelacomgrade">
    <w:name w:val="Table Grid"/>
    <w:basedOn w:val="Tabelanormal"/>
    <w:uiPriority w:val="59"/>
    <w:rsid w:val="00D90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903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90329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90329"/>
    <w:rPr>
      <w:sz w:val="20"/>
      <w:szCs w:val="20"/>
    </w:rPr>
  </w:style>
  <w:style w:type="paragraph" w:styleId="Corpodetexto2">
    <w:name w:val="Body Text 2"/>
    <w:basedOn w:val="Normal"/>
    <w:link w:val="Corpodetexto2Char"/>
    <w:rsid w:val="00D90329"/>
    <w:pPr>
      <w:suppressAutoHyphens/>
      <w:spacing w:after="120" w:line="480" w:lineRule="auto"/>
    </w:pPr>
    <w:rPr>
      <w:rFonts w:ascii="Arial" w:eastAsia="Times New Roman" w:hAnsi="Arial"/>
      <w:color w:val="0000FF"/>
      <w:sz w:val="24"/>
      <w:szCs w:val="28"/>
      <w:lang w:eastAsia="ar-SA"/>
    </w:rPr>
  </w:style>
  <w:style w:type="character" w:customStyle="1" w:styleId="Corpodetexto2Char">
    <w:name w:val="Corpo de texto 2 Char"/>
    <w:basedOn w:val="Fontepargpadro"/>
    <w:link w:val="Corpodetexto2"/>
    <w:rsid w:val="00D90329"/>
    <w:rPr>
      <w:rFonts w:ascii="Arial" w:eastAsia="Times New Roman" w:hAnsi="Arial" w:cs="Times New Roman"/>
      <w:color w:val="0000FF"/>
      <w:sz w:val="24"/>
      <w:szCs w:val="28"/>
      <w:lang w:eastAsia="ar-S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903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90329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90329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90329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D903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11T12:46:00Z</dcterms:created>
  <dcterms:modified xsi:type="dcterms:W3CDTF">2019-10-11T12:46:00Z</dcterms:modified>
</cp:coreProperties>
</file>